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7DA" w:rsidRPr="00987652" w:rsidRDefault="00D10650">
      <w:pPr>
        <w:rPr>
          <w:rFonts w:ascii="Times New Roman" w:hAnsi="Times New Roman" w:cs="Times New Roman"/>
          <w:sz w:val="24"/>
        </w:rPr>
      </w:pPr>
      <w:r w:rsidRPr="00987652">
        <w:rPr>
          <w:rFonts w:ascii="Times New Roman" w:hAnsi="Times New Roman" w:cs="Times New Roman"/>
          <w:sz w:val="24"/>
        </w:rPr>
        <w:t>Table S</w:t>
      </w:r>
      <w:r w:rsidR="00F32B28">
        <w:rPr>
          <w:rFonts w:ascii="Times New Roman" w:hAnsi="Times New Roman" w:cs="Times New Roman"/>
          <w:sz w:val="24"/>
        </w:rPr>
        <w:t>1</w:t>
      </w:r>
      <w:bookmarkStart w:id="0" w:name="_GoBack"/>
      <w:bookmarkEnd w:id="0"/>
      <w:r w:rsidR="00CC5C0E">
        <w:rPr>
          <w:rFonts w:ascii="Times New Roman" w:hAnsi="Times New Roman" w:cs="Times New Roman"/>
          <w:sz w:val="24"/>
        </w:rPr>
        <w:t xml:space="preserve"> S</w:t>
      </w:r>
      <w:r w:rsidR="00CC5C0E" w:rsidRPr="00CC5C0E">
        <w:rPr>
          <w:rFonts w:ascii="Times New Roman" w:hAnsi="Times New Roman" w:cs="Times New Roman"/>
          <w:sz w:val="24"/>
        </w:rPr>
        <w:t>ensitivity verification between the recalculated RMST and the reported data</w:t>
      </w:r>
    </w:p>
    <w:tbl>
      <w:tblPr>
        <w:tblW w:w="10240" w:type="dxa"/>
        <w:tblInd w:w="-90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5"/>
        <w:gridCol w:w="1807"/>
        <w:gridCol w:w="1366"/>
        <w:gridCol w:w="2405"/>
        <w:gridCol w:w="1707"/>
      </w:tblGrid>
      <w:tr w:rsidR="00987652" w:rsidRPr="00B84000" w:rsidTr="004E3CB4">
        <w:trPr>
          <w:trHeight w:val="559"/>
        </w:trPr>
        <w:tc>
          <w:tcPr>
            <w:tcW w:w="29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B84000" w:rsidRPr="004E3CB4" w:rsidRDefault="00EE32E9" w:rsidP="008F46E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3CB4">
              <w:rPr>
                <w:rFonts w:ascii="Times New Roman" w:hAnsi="Times New Roman" w:cs="Times New Roman"/>
                <w:b/>
                <w:color w:val="2E3033"/>
                <w:sz w:val="24"/>
                <w:szCs w:val="24"/>
                <w:shd w:val="clear" w:color="auto" w:fill="FFFFFF"/>
              </w:rPr>
              <w:t>O</w:t>
            </w:r>
            <w:r w:rsidR="00B84000" w:rsidRPr="004E3CB4">
              <w:rPr>
                <w:rFonts w:ascii="Times New Roman" w:hAnsi="Times New Roman" w:cs="Times New Roman"/>
                <w:b/>
                <w:color w:val="2E3033"/>
                <w:sz w:val="24"/>
                <w:szCs w:val="24"/>
                <w:shd w:val="clear" w:color="auto" w:fill="FFFFFF"/>
              </w:rPr>
              <w:t xml:space="preserve">riginal data of </w:t>
            </w:r>
            <w:r w:rsidR="008F46EA" w:rsidRPr="004E3CB4">
              <w:rPr>
                <w:rFonts w:ascii="Times New Roman" w:hAnsi="Times New Roman" w:cs="Times New Roman"/>
                <w:b/>
                <w:color w:val="2E3033"/>
                <w:sz w:val="24"/>
                <w:szCs w:val="24"/>
                <w:shd w:val="clear" w:color="auto" w:fill="FFFFFF"/>
              </w:rPr>
              <w:t>K</w:t>
            </w:r>
            <w:r w:rsidR="00B84000" w:rsidRPr="004E3CB4">
              <w:rPr>
                <w:rFonts w:ascii="Times New Roman" w:hAnsi="Times New Roman" w:cs="Times New Roman"/>
                <w:b/>
                <w:color w:val="2E3033"/>
                <w:sz w:val="24"/>
                <w:szCs w:val="24"/>
                <w:shd w:val="clear" w:color="auto" w:fill="FFFFFF"/>
              </w:rPr>
              <w:t>eynote</w:t>
            </w:r>
            <w:r w:rsidR="008F46EA" w:rsidRPr="004E3CB4">
              <w:rPr>
                <w:rFonts w:ascii="Times New Roman" w:hAnsi="Times New Roman" w:cs="Times New Roman"/>
                <w:b/>
                <w:color w:val="2E3033"/>
                <w:sz w:val="24"/>
                <w:szCs w:val="24"/>
                <w:shd w:val="clear" w:color="auto" w:fill="FFFFFF"/>
              </w:rPr>
              <w:t xml:space="preserve"> </w:t>
            </w:r>
            <w:r w:rsidR="00B84000" w:rsidRPr="004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604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B84000" w:rsidRPr="004E3CB4" w:rsidRDefault="00BD77B4" w:rsidP="00B84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calculate data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B84000" w:rsidRPr="004E3CB4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bsolute Difference</w:t>
            </w:r>
          </w:p>
        </w:tc>
        <w:tc>
          <w:tcPr>
            <w:tcW w:w="17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:rsidR="00B84000" w:rsidRPr="004E3CB4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3CB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lative Difference</w:t>
            </w:r>
          </w:p>
        </w:tc>
      </w:tr>
      <w:tr w:rsidR="00987652" w:rsidRPr="00B84000" w:rsidTr="004E3CB4">
        <w:trPr>
          <w:trHeight w:val="228"/>
        </w:trPr>
        <w:tc>
          <w:tcPr>
            <w:tcW w:w="295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84000" w:rsidRPr="00B84000" w:rsidRDefault="008D4C12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CAF">
              <w:rPr>
                <w:rFonts w:ascii="Times New Roman" w:eastAsia="宋体" w:hAnsi="Times New Roman" w:cs="Times New Roman"/>
                <w:sz w:val="24"/>
                <w:szCs w:val="24"/>
              </w:rPr>
              <w:t>24-month OS milestone</w:t>
            </w:r>
            <w:bookmarkStart w:id="1" w:name="_Hlk66800534"/>
            <w:r w:rsidRPr="00563CA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MST</w:t>
            </w:r>
            <w:bookmarkEnd w:id="1"/>
            <w:r w:rsidR="00563CA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563CAF" w:rsidRPr="00563C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 pembrolizumab plus EP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7</w:t>
            </w:r>
            <w:r w:rsidR="00343B06" w:rsidRPr="00563C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5</w:t>
            </w:r>
            <w:r w:rsidR="00343B06" w:rsidRPr="00563C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%</w:t>
            </w:r>
          </w:p>
        </w:tc>
      </w:tr>
      <w:tr w:rsidR="00987652" w:rsidRPr="00B84000" w:rsidTr="004E3CB4">
        <w:trPr>
          <w:trHeight w:val="228"/>
        </w:trPr>
        <w:tc>
          <w:tcPr>
            <w:tcW w:w="2955" w:type="dxa"/>
            <w:shd w:val="clear" w:color="auto" w:fill="auto"/>
            <w:vAlign w:val="bottom"/>
            <w:hideMark/>
          </w:tcPr>
          <w:p w:rsidR="00B84000" w:rsidRPr="00B84000" w:rsidRDefault="008D4C12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CAF">
              <w:rPr>
                <w:rFonts w:ascii="Times New Roman" w:eastAsia="宋体" w:hAnsi="Times New Roman" w:cs="Times New Roman"/>
                <w:sz w:val="24"/>
                <w:szCs w:val="24"/>
              </w:rPr>
              <w:t>24-month OS milestone RMST</w:t>
            </w:r>
            <w:r w:rsidR="00563CAF" w:rsidRPr="00563CA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or </w:t>
            </w:r>
            <w:r w:rsidR="00563CAF" w:rsidRPr="00563C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cebo plus EP</w:t>
            </w:r>
          </w:p>
        </w:tc>
        <w:tc>
          <w:tcPr>
            <w:tcW w:w="1807" w:type="dxa"/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6</w:t>
            </w:r>
            <w:r w:rsidR="00343B06" w:rsidRPr="00563C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73</w:t>
            </w:r>
            <w:r w:rsidR="00343B06" w:rsidRPr="00563C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405" w:type="dxa"/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707" w:type="dxa"/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7%</w:t>
            </w:r>
          </w:p>
        </w:tc>
      </w:tr>
      <w:tr w:rsidR="00987652" w:rsidRPr="00B84000" w:rsidTr="004E3CB4">
        <w:trPr>
          <w:trHeight w:val="228"/>
        </w:trPr>
        <w:tc>
          <w:tcPr>
            <w:tcW w:w="2955" w:type="dxa"/>
            <w:shd w:val="clear" w:color="auto" w:fill="auto"/>
            <w:vAlign w:val="bottom"/>
            <w:hideMark/>
          </w:tcPr>
          <w:p w:rsidR="00B84000" w:rsidRPr="00B84000" w:rsidRDefault="008D4C12" w:rsidP="008D4C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CAF">
              <w:rPr>
                <w:rFonts w:ascii="Times New Roman" w:eastAsia="宋体" w:hAnsi="Times New Roman" w:cs="Times New Roman"/>
                <w:sz w:val="24"/>
                <w:szCs w:val="24"/>
              </w:rPr>
              <w:t>24-month PFS milestone RMST</w:t>
            </w:r>
            <w:r w:rsidR="00563CAF" w:rsidRPr="00563C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pembrolizumab plus EP</w:t>
            </w:r>
          </w:p>
        </w:tc>
        <w:tc>
          <w:tcPr>
            <w:tcW w:w="1807" w:type="dxa"/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6</w:t>
            </w:r>
            <w:r w:rsidR="00343B06" w:rsidRPr="00563C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2</w:t>
            </w:r>
            <w:r w:rsidR="00343B06" w:rsidRPr="00563C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405" w:type="dxa"/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4</w:t>
            </w:r>
          </w:p>
        </w:tc>
        <w:tc>
          <w:tcPr>
            <w:tcW w:w="1707" w:type="dxa"/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68%</w:t>
            </w:r>
          </w:p>
        </w:tc>
      </w:tr>
      <w:tr w:rsidR="00987652" w:rsidRPr="00B84000" w:rsidTr="004E3CB4">
        <w:trPr>
          <w:trHeight w:val="70"/>
        </w:trPr>
        <w:tc>
          <w:tcPr>
            <w:tcW w:w="2955" w:type="dxa"/>
            <w:shd w:val="clear" w:color="auto" w:fill="auto"/>
            <w:vAlign w:val="bottom"/>
            <w:hideMark/>
          </w:tcPr>
          <w:p w:rsidR="00B84000" w:rsidRPr="00B84000" w:rsidRDefault="008D4C12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3CAF">
              <w:rPr>
                <w:rFonts w:ascii="Times New Roman" w:eastAsia="宋体" w:hAnsi="Times New Roman" w:cs="Times New Roman"/>
                <w:sz w:val="24"/>
                <w:szCs w:val="24"/>
              </w:rPr>
              <w:t>24-month PFS milestone RMS</w:t>
            </w:r>
            <w:r w:rsidR="00563CAF" w:rsidRPr="00563CA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or </w:t>
            </w:r>
            <w:r w:rsidR="00563CAF" w:rsidRPr="00563C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cebo plus EP</w:t>
            </w:r>
          </w:p>
        </w:tc>
        <w:tc>
          <w:tcPr>
            <w:tcW w:w="1807" w:type="dxa"/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</w:t>
            </w:r>
            <w:r w:rsidR="00343B06" w:rsidRPr="00563C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366" w:type="dxa"/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2</w:t>
            </w:r>
            <w:r w:rsidR="00343B06" w:rsidRPr="00563C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2405" w:type="dxa"/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1707" w:type="dxa"/>
            <w:shd w:val="clear" w:color="auto" w:fill="auto"/>
            <w:vAlign w:val="bottom"/>
            <w:hideMark/>
          </w:tcPr>
          <w:p w:rsidR="00B84000" w:rsidRPr="00B84000" w:rsidRDefault="00B84000" w:rsidP="00B84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0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33%</w:t>
            </w:r>
          </w:p>
        </w:tc>
      </w:tr>
    </w:tbl>
    <w:p w:rsidR="00B84000" w:rsidRDefault="00B84000"/>
    <w:sectPr w:rsidR="00B84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0BC1" w:rsidRDefault="00B80BC1" w:rsidP="00B84000">
      <w:r>
        <w:separator/>
      </w:r>
    </w:p>
  </w:endnote>
  <w:endnote w:type="continuationSeparator" w:id="0">
    <w:p w:rsidR="00B80BC1" w:rsidRDefault="00B80BC1" w:rsidP="00B84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0BC1" w:rsidRDefault="00B80BC1" w:rsidP="00B84000">
      <w:r>
        <w:separator/>
      </w:r>
    </w:p>
  </w:footnote>
  <w:footnote w:type="continuationSeparator" w:id="0">
    <w:p w:rsidR="00B80BC1" w:rsidRDefault="00B80BC1" w:rsidP="00B84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374"/>
    <w:rsid w:val="000D2EC6"/>
    <w:rsid w:val="001B2374"/>
    <w:rsid w:val="00343B06"/>
    <w:rsid w:val="004E3CB4"/>
    <w:rsid w:val="00563CAF"/>
    <w:rsid w:val="00717185"/>
    <w:rsid w:val="00784D5D"/>
    <w:rsid w:val="00873237"/>
    <w:rsid w:val="008D4C12"/>
    <w:rsid w:val="008D5F2C"/>
    <w:rsid w:val="008F46EA"/>
    <w:rsid w:val="00987652"/>
    <w:rsid w:val="009E4B44"/>
    <w:rsid w:val="00A557DA"/>
    <w:rsid w:val="00B80BC1"/>
    <w:rsid w:val="00B84000"/>
    <w:rsid w:val="00BD77B4"/>
    <w:rsid w:val="00CC5C0E"/>
    <w:rsid w:val="00D10650"/>
    <w:rsid w:val="00EE32E9"/>
    <w:rsid w:val="00F32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CA8C6C-D4BB-49A5-B847-4BAF37A9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4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40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40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40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27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</dc:creator>
  <cp:keywords/>
  <dc:description/>
  <cp:lastModifiedBy>ls</cp:lastModifiedBy>
  <cp:revision>15</cp:revision>
  <dcterms:created xsi:type="dcterms:W3CDTF">2021-03-26T07:47:00Z</dcterms:created>
  <dcterms:modified xsi:type="dcterms:W3CDTF">2021-04-08T08:21:00Z</dcterms:modified>
</cp:coreProperties>
</file>